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5A168" w14:textId="77777777" w:rsidR="000B1A07" w:rsidRPr="000B1A07" w:rsidRDefault="000B1A07" w:rsidP="000B1A07">
      <w:pPr>
        <w:widowControl/>
        <w:spacing w:before="240" w:after="360" w:line="360" w:lineRule="auto"/>
        <w:ind w:right="425"/>
        <w:jc w:val="left"/>
        <w:rPr>
          <w:rFonts w:ascii="Times New Roman" w:eastAsia="SimSun" w:hAnsi="Times New Roman" w:cs="Times New Roman"/>
          <w:sz w:val="20"/>
          <w:szCs w:val="20"/>
        </w:rPr>
      </w:pPr>
      <w:r w:rsidRPr="000B1A07">
        <w:rPr>
          <w:rFonts w:ascii="Times New Roman" w:eastAsia="SimSun" w:hAnsi="Times New Roman" w:cs="Times New Roman"/>
          <w:sz w:val="20"/>
          <w:szCs w:val="20"/>
        </w:rPr>
        <w:t xml:space="preserve">Table 1. </w:t>
      </w:r>
      <w:bookmarkStart w:id="0" w:name="OLE_LINK60"/>
      <w:bookmarkStart w:id="1" w:name="OLE_LINK59"/>
      <w:bookmarkStart w:id="2" w:name="OLE_LINK25"/>
      <w:bookmarkStart w:id="3" w:name="OLE_LINK24"/>
      <w:r w:rsidRPr="000B1A07">
        <w:rPr>
          <w:rFonts w:ascii="Times New Roman" w:eastAsia="SimSun" w:hAnsi="Times New Roman" w:cs="Times New Roman"/>
          <w:sz w:val="20"/>
          <w:szCs w:val="20"/>
        </w:rPr>
        <w:t>Composition and nutrient levels of basal diets (air-dry basis)</w:t>
      </w:r>
      <w:bookmarkEnd w:id="0"/>
      <w:bookmarkEnd w:id="1"/>
      <w:bookmarkEnd w:id="2"/>
      <w:bookmarkEnd w:id="3"/>
    </w:p>
    <w:tbl>
      <w:tblPr>
        <w:tblW w:w="823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858"/>
        <w:gridCol w:w="2629"/>
        <w:gridCol w:w="915"/>
      </w:tblGrid>
      <w:tr w:rsidR="000B1A07" w:rsidRPr="000B1A07" w14:paraId="0C6DA623" w14:textId="77777777" w:rsidTr="00815D4F">
        <w:trPr>
          <w:trHeight w:val="44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CDD04B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Composition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BCD251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Content</w:t>
            </w: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（</w:t>
            </w: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%</w:t>
            </w: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DD5E0C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Nutrition level </w:t>
            </w:r>
            <w:r w:rsidRPr="000B1A07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2)</w:t>
            </w:r>
          </w:p>
        </w:tc>
      </w:tr>
      <w:tr w:rsidR="000B1A07" w:rsidRPr="000B1A07" w14:paraId="13B4AFC1" w14:textId="77777777" w:rsidTr="00815D4F">
        <w:trPr>
          <w:trHeight w:val="211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B53E5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Corn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E6776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67.60</w:t>
            </w:r>
          </w:p>
        </w:tc>
        <w:tc>
          <w:tcPr>
            <w:tcW w:w="26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3E998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DE</w:t>
            </w: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（</w:t>
            </w: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MJ/kg</w:t>
            </w: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529E3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13.80</w:t>
            </w:r>
          </w:p>
        </w:tc>
      </w:tr>
      <w:tr w:rsidR="000B1A07" w:rsidRPr="000B1A07" w14:paraId="0AC61BFF" w14:textId="77777777" w:rsidTr="00815D4F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731C5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Fish meal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CFDF4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733A2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CP</w:t>
            </w: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（</w:t>
            </w: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%</w:t>
            </w: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4BE53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20.01</w:t>
            </w:r>
          </w:p>
        </w:tc>
      </w:tr>
      <w:tr w:rsidR="000B1A07" w:rsidRPr="000B1A07" w14:paraId="7F6393F8" w14:textId="77777777" w:rsidTr="00815D4F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CAEB2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Whey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6D12E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3CEEA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Ca</w:t>
            </w: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（</w:t>
            </w: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%</w:t>
            </w: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5D4DB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0.80</w:t>
            </w:r>
          </w:p>
        </w:tc>
      </w:tr>
      <w:tr w:rsidR="000B1A07" w:rsidRPr="000B1A07" w14:paraId="1C9496AE" w14:textId="77777777" w:rsidTr="00815D4F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09D10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Soy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62DFB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15.5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EAE61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TP</w:t>
            </w: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（</w:t>
            </w: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%</w:t>
            </w: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4A1EB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0.60</w:t>
            </w:r>
          </w:p>
        </w:tc>
      </w:tr>
      <w:tr w:rsidR="000B1A07" w:rsidRPr="000B1A07" w14:paraId="3F2ACD6D" w14:textId="77777777" w:rsidTr="00815D4F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550AE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Lysine hydrochlorid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4D0EB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F9992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AP</w:t>
            </w: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（</w:t>
            </w: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%</w:t>
            </w: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3337C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0.40</w:t>
            </w:r>
          </w:p>
        </w:tc>
      </w:tr>
      <w:tr w:rsidR="000B1A07" w:rsidRPr="000B1A07" w14:paraId="70492AC0" w14:textId="77777777" w:rsidTr="00815D4F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79CF8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CaHP0</w:t>
            </w:r>
            <w:r w:rsidRPr="000B1A07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DD625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D3389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Lys</w:t>
            </w: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（</w:t>
            </w: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%</w:t>
            </w: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F16C3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1.35</w:t>
            </w:r>
          </w:p>
        </w:tc>
      </w:tr>
      <w:tr w:rsidR="000B1A07" w:rsidRPr="000B1A07" w14:paraId="7274492D" w14:textId="77777777" w:rsidTr="00815D4F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A07F4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Limeston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FED64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2CF52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Met</w:t>
            </w: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（</w:t>
            </w: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%</w:t>
            </w: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86D41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0.40</w:t>
            </w:r>
          </w:p>
        </w:tc>
      </w:tr>
      <w:tr w:rsidR="000B1A07" w:rsidRPr="000B1A07" w14:paraId="4B72A990" w14:textId="77777777" w:rsidTr="00815D4F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83922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NaCl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4BBE0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830DA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Thr</w:t>
            </w:r>
            <w:proofErr w:type="spellEnd"/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（</w:t>
            </w: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%</w:t>
            </w: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7090B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0.85</w:t>
            </w:r>
          </w:p>
        </w:tc>
      </w:tr>
      <w:tr w:rsidR="000B1A07" w:rsidRPr="000B1A07" w14:paraId="2D36352E" w14:textId="77777777" w:rsidTr="00815D4F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FC67E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Choline chlorid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E86B3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239FA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Trp</w:t>
            </w:r>
            <w:proofErr w:type="spellEnd"/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（</w:t>
            </w: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%</w:t>
            </w: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6E119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0.23</w:t>
            </w:r>
          </w:p>
        </w:tc>
      </w:tr>
      <w:tr w:rsidR="000B1A07" w:rsidRPr="000B1A07" w14:paraId="5B9D7A52" w14:textId="77777777" w:rsidTr="00815D4F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2E8ED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Permix</w:t>
            </w:r>
            <w:r w:rsidRPr="000B1A07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E7CF3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C6099" w14:textId="77777777" w:rsidR="000B1A07" w:rsidRPr="000B1A07" w:rsidRDefault="000B1A07" w:rsidP="000B1A07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2C431" w14:textId="77777777" w:rsidR="000B1A07" w:rsidRPr="000B1A07" w:rsidRDefault="000B1A07" w:rsidP="000B1A07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0B1A07" w:rsidRPr="000B1A07" w14:paraId="0C6FA004" w14:textId="77777777" w:rsidTr="00815D4F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6A728E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B99876" w14:textId="77777777" w:rsidR="000B1A07" w:rsidRPr="000B1A07" w:rsidRDefault="000B1A07" w:rsidP="000B1A0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B1A07">
              <w:rPr>
                <w:rFonts w:ascii="Times New Roman" w:eastAsia="SimSu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1ACFC5" w14:textId="77777777" w:rsidR="000B1A07" w:rsidRPr="000B1A07" w:rsidRDefault="000B1A07" w:rsidP="000B1A07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A1776E" w14:textId="77777777" w:rsidR="000B1A07" w:rsidRPr="000B1A07" w:rsidRDefault="000B1A07" w:rsidP="000B1A07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</w:tr>
    </w:tbl>
    <w:p w14:paraId="315A5FE4" w14:textId="77777777" w:rsidR="000B1A07" w:rsidRPr="000B1A07" w:rsidRDefault="000B1A07" w:rsidP="000B1A07">
      <w:pPr>
        <w:widowControl/>
        <w:spacing w:line="215" w:lineRule="atLeast"/>
        <w:rPr>
          <w:rFonts w:ascii="Times New Roman" w:eastAsia="SimSun" w:hAnsi="Times New Roman" w:cs="Times New Roman"/>
          <w:bCs/>
          <w:sz w:val="20"/>
          <w:szCs w:val="20"/>
          <w:lang w:bidi="ar"/>
        </w:rPr>
      </w:pPr>
      <w:r w:rsidRPr="000B1A07">
        <w:rPr>
          <w:rFonts w:ascii="Times New Roman" w:eastAsia="SimSun" w:hAnsi="Times New Roman" w:cs="Times New Roman"/>
          <w:bCs/>
          <w:sz w:val="20"/>
          <w:szCs w:val="20"/>
          <w:vertAlign w:val="superscript"/>
          <w:lang w:bidi="ar"/>
        </w:rPr>
        <w:t>1)</w:t>
      </w:r>
      <w:r w:rsidRPr="000B1A07">
        <w:rPr>
          <w:rFonts w:ascii="Times New Roman" w:eastAsia="SimSun" w:hAnsi="Times New Roman" w:cs="Times New Roman"/>
          <w:bCs/>
          <w:sz w:val="20"/>
          <w:szCs w:val="20"/>
          <w:lang w:bidi="ar"/>
        </w:rPr>
        <w:t xml:space="preserve"> </w:t>
      </w:r>
      <w:bookmarkStart w:id="4" w:name="OLE_LINK5"/>
      <w:bookmarkStart w:id="5" w:name="OLE_LINK6"/>
      <w:r w:rsidRPr="000B1A07">
        <w:rPr>
          <w:rFonts w:ascii="Times New Roman" w:eastAsia="SimSun" w:hAnsi="Times New Roman" w:cs="Times New Roman"/>
          <w:bCs/>
          <w:sz w:val="20"/>
          <w:szCs w:val="20"/>
          <w:lang w:bidi="ar"/>
        </w:rPr>
        <w:t>Supplied the following per kilogram of completed diet: Fe 100 mg, Cu 80 mg, Zn 100 mg, Mn 60 mg, I 0.3 mg, Se 0.25 mg, Vitamin A 10000 I</w:t>
      </w:r>
      <w:bookmarkEnd w:id="4"/>
      <w:bookmarkEnd w:id="5"/>
      <w:r w:rsidRPr="000B1A07">
        <w:rPr>
          <w:rFonts w:ascii="Times New Roman" w:eastAsia="SimSun" w:hAnsi="Times New Roman" w:cs="Times New Roman"/>
          <w:bCs/>
          <w:sz w:val="20"/>
          <w:szCs w:val="20"/>
          <w:lang w:bidi="ar"/>
        </w:rPr>
        <w:t>U, Vitamin D3 1400 IU, Vitamin E 40 mg, Vitamin K3 2.50 mg, thiamin 1.50 mg, riboflavin 5.0 mg, pyridoxine 4.0 mg, vitamin B12 0.02 mg, niacin 25 mg, pantothenic calcium 12 mg, folacin 0.60 mg, biotin 0.10 mg</w:t>
      </w:r>
    </w:p>
    <w:p w14:paraId="731D8EA2" w14:textId="77777777" w:rsidR="000B1A07" w:rsidRPr="000B1A07" w:rsidRDefault="000B1A07" w:rsidP="000B1A07">
      <w:pPr>
        <w:widowControl/>
        <w:spacing w:line="215" w:lineRule="atLeast"/>
        <w:rPr>
          <w:rFonts w:ascii="Times New Roman" w:eastAsia="SimSun" w:hAnsi="Times New Roman" w:cs="Times New Roman"/>
          <w:bCs/>
          <w:sz w:val="20"/>
          <w:szCs w:val="20"/>
          <w:lang w:bidi="ar"/>
        </w:rPr>
      </w:pPr>
      <w:r w:rsidRPr="000B1A07">
        <w:rPr>
          <w:rFonts w:ascii="Times New Roman" w:eastAsia="SimSun" w:hAnsi="Times New Roman" w:cs="Times New Roman"/>
          <w:bCs/>
          <w:sz w:val="20"/>
          <w:szCs w:val="20"/>
          <w:vertAlign w:val="superscript"/>
          <w:lang w:bidi="ar"/>
        </w:rPr>
        <w:t>2)</w:t>
      </w:r>
      <w:r w:rsidRPr="000B1A07">
        <w:rPr>
          <w:rFonts w:ascii="Times New Roman" w:eastAsia="SimSun" w:hAnsi="Times New Roman" w:cs="Times New Roman"/>
          <w:bCs/>
          <w:sz w:val="20"/>
          <w:szCs w:val="20"/>
          <w:lang w:bidi="ar"/>
        </w:rPr>
        <w:t xml:space="preserve"> CP, Ca and TP were measured, and the rest were calculated values.</w:t>
      </w:r>
    </w:p>
    <w:p w14:paraId="4FF5D0C4" w14:textId="77777777" w:rsidR="00876395" w:rsidRDefault="00876395"/>
    <w:sectPr w:rsidR="00876395" w:rsidSect="00EB4972">
      <w:pgSz w:w="11906" w:h="16838" w:code="9"/>
      <w:pgMar w:top="1440" w:right="1134" w:bottom="1440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A07"/>
    <w:rsid w:val="000B1A07"/>
    <w:rsid w:val="00876395"/>
    <w:rsid w:val="00B16237"/>
    <w:rsid w:val="00EB4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B7CAB"/>
  <w15:chartTrackingRefBased/>
  <w15:docId w15:val="{DCAFB878-7EDD-4176-A69D-1C60F948A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4</Characters>
  <Application>Microsoft Office Word</Application>
  <DocSecurity>0</DocSecurity>
  <Lines>5</Lines>
  <Paragraphs>1</Paragraphs>
  <ScaleCrop>false</ScaleCrop>
  <Company>Microsoft</Company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xun Zhou</dc:creator>
  <cp:keywords/>
  <dc:description/>
  <cp:lastModifiedBy>Sophie Robinson</cp:lastModifiedBy>
  <cp:revision>2</cp:revision>
  <dcterms:created xsi:type="dcterms:W3CDTF">2022-10-14T12:24:00Z</dcterms:created>
  <dcterms:modified xsi:type="dcterms:W3CDTF">2022-10-14T12:24:00Z</dcterms:modified>
</cp:coreProperties>
</file>